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EF7" w:rsidRDefault="00712EF7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  <w:bookmarkStart w:id="0" w:name="_GoBack"/>
      <w:bookmarkEnd w:id="0"/>
    </w:p>
    <w:p w:rsidR="00712EF7" w:rsidRDefault="00712EF7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712EF7" w:rsidRDefault="00EC5B9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C5B9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The</w:t>
      </w:r>
      <w:proofErr w:type="gramEnd"/>
      <w:r w:rsidRPr="00EC5B9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 gene function annotation uses different methods</w:t>
      </w:r>
    </w:p>
    <w:tbl>
      <w:tblPr>
        <w:tblW w:w="5325" w:type="dxa"/>
        <w:tblLook w:val="04A0" w:firstRow="1" w:lastRow="0" w:firstColumn="1" w:lastColumn="0" w:noHBand="0" w:noVBand="1"/>
      </w:tblPr>
      <w:tblGrid>
        <w:gridCol w:w="1775"/>
        <w:gridCol w:w="1775"/>
        <w:gridCol w:w="1775"/>
      </w:tblGrid>
      <w:tr w:rsidR="00712EF7" w:rsidTr="00EC5B92">
        <w:trPr>
          <w:trHeight w:val="300"/>
        </w:trPr>
        <w:tc>
          <w:tcPr>
            <w:tcW w:w="17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 xml:space="preserve">　</w:t>
            </w:r>
          </w:p>
        </w:tc>
        <w:tc>
          <w:tcPr>
            <w:tcW w:w="17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712EF7" w:rsidRPr="00EC5B92" w:rsidRDefault="00EC5B92" w:rsidP="00EC5B9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EC5B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Number</w:t>
            </w:r>
          </w:p>
        </w:tc>
        <w:tc>
          <w:tcPr>
            <w:tcW w:w="17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712EF7" w:rsidRPr="00EC5B92" w:rsidRDefault="00EC5B92" w:rsidP="00EC5B9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EC5B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Perce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1"/>
              </w:rPr>
              <w:t xml:space="preserve"> </w:t>
            </w:r>
            <w:r w:rsidRPr="00EC5B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(%)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otal</w:t>
            </w:r>
          </w:p>
        </w:tc>
        <w:tc>
          <w:tcPr>
            <w:tcW w:w="177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3,240</w:t>
            </w:r>
          </w:p>
        </w:tc>
        <w:tc>
          <w:tcPr>
            <w:tcW w:w="177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Swi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ot</w:t>
            </w:r>
            <w:proofErr w:type="spellEnd"/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9,440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3.6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NR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1,190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1.2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KEGG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8,385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9.1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InterPro</w:t>
            </w:r>
            <w:proofErr w:type="spellEnd"/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2,900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8.5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O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1,040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0.5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Pfam</w:t>
            </w:r>
            <w:proofErr w:type="spellEnd"/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6,883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2.6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nnotated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3,030</w:t>
            </w:r>
          </w:p>
        </w:tc>
        <w:tc>
          <w:tcPr>
            <w:tcW w:w="17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9.10</w:t>
            </w:r>
          </w:p>
        </w:tc>
      </w:tr>
      <w:tr w:rsidR="00712EF7" w:rsidTr="00EC5B92">
        <w:trPr>
          <w:trHeight w:val="300"/>
        </w:trPr>
        <w:tc>
          <w:tcPr>
            <w:tcW w:w="177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Unannotated</w:t>
            </w:r>
          </w:p>
        </w:tc>
        <w:tc>
          <w:tcPr>
            <w:tcW w:w="177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10</w:t>
            </w:r>
          </w:p>
        </w:tc>
        <w:tc>
          <w:tcPr>
            <w:tcW w:w="177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712EF7" w:rsidRDefault="00EC5B92" w:rsidP="00EC5B9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90</w:t>
            </w:r>
          </w:p>
        </w:tc>
      </w:tr>
    </w:tbl>
    <w:p w:rsidR="00712EF7" w:rsidRDefault="00EC5B9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i/>
          <w:iCs/>
          <w:color w:val="262626"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color w:val="262626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 xml:space="preserve">NR, Non-Redundant Protein Sequence Database; KEGG, Kyoto Encyclopedia of Genes and Genomes; </w:t>
      </w:r>
      <w:r>
        <w:rPr>
          <w:rFonts w:ascii="Times New Roman" w:hAnsi="Times New Roman" w:cs="Times New Roman"/>
          <w:sz w:val="24"/>
        </w:rPr>
        <w:t>GO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Gene Ontology</w:t>
      </w:r>
    </w:p>
    <w:p w:rsidR="00712EF7" w:rsidRDefault="00712EF7">
      <w:pPr>
        <w:spacing w:line="360" w:lineRule="auto"/>
        <w:rPr>
          <w:rFonts w:ascii="Times New Roman" w:hAnsi="Times New Roman" w:cs="Times New Roman"/>
          <w:sz w:val="24"/>
        </w:rPr>
      </w:pPr>
    </w:p>
    <w:p w:rsidR="00712EF7" w:rsidRDefault="00712EF7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</w:p>
    <w:p w:rsidR="00712EF7" w:rsidRDefault="00712EF7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</w:p>
    <w:sectPr w:rsidR="00712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F73AE"/>
    <w:rsid w:val="00027C40"/>
    <w:rsid w:val="00210176"/>
    <w:rsid w:val="003D5895"/>
    <w:rsid w:val="003E1FD3"/>
    <w:rsid w:val="003E5EC4"/>
    <w:rsid w:val="003F73AE"/>
    <w:rsid w:val="004E169B"/>
    <w:rsid w:val="005B3858"/>
    <w:rsid w:val="005E0C91"/>
    <w:rsid w:val="00712EF7"/>
    <w:rsid w:val="00732FBD"/>
    <w:rsid w:val="00782B10"/>
    <w:rsid w:val="00787616"/>
    <w:rsid w:val="00915DA8"/>
    <w:rsid w:val="00996C32"/>
    <w:rsid w:val="00A77E62"/>
    <w:rsid w:val="00B72DDA"/>
    <w:rsid w:val="00C33CC8"/>
    <w:rsid w:val="00C67E96"/>
    <w:rsid w:val="00CE5AD0"/>
    <w:rsid w:val="00D16289"/>
    <w:rsid w:val="00DC006C"/>
    <w:rsid w:val="00E64D65"/>
    <w:rsid w:val="00E85246"/>
    <w:rsid w:val="00EC5B92"/>
    <w:rsid w:val="00F942F8"/>
    <w:rsid w:val="09735140"/>
    <w:rsid w:val="7B31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777A77-A16B-4E6A-9D42-359BA6C7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C5B9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C5B9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24</cp:revision>
  <dcterms:created xsi:type="dcterms:W3CDTF">2020-09-30T00:44:00Z</dcterms:created>
  <dcterms:modified xsi:type="dcterms:W3CDTF">2022-11-2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C1693D0766E4B69A9822F7F7A1241E3</vt:lpwstr>
  </property>
</Properties>
</file>